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EC51B" w14:textId="77777777" w:rsidR="00627CE2" w:rsidRPr="00961D69" w:rsidRDefault="00627CE2" w:rsidP="00627CE2">
      <w:pPr>
        <w:pStyle w:val="Titel"/>
        <w:spacing w:after="0" w:line="480" w:lineRule="auto"/>
        <w:contextualSpacing w:val="0"/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Evidence of</w:t>
      </w:r>
      <w:r w:rsidRPr="00961D6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onsiderable C and </w:t>
      </w:r>
      <w:r w:rsidRPr="00961D69">
        <w:rPr>
          <w:sz w:val="24"/>
          <w:szCs w:val="24"/>
          <w:lang w:val="en-US"/>
        </w:rPr>
        <w:t xml:space="preserve">N transfer from peas to cereals </w:t>
      </w:r>
      <w:r>
        <w:rPr>
          <w:sz w:val="24"/>
          <w:szCs w:val="24"/>
          <w:lang w:val="en-US"/>
        </w:rPr>
        <w:t xml:space="preserve">via direct root contact but not </w:t>
      </w:r>
      <w:r w:rsidRPr="00961D69">
        <w:rPr>
          <w:sz w:val="24"/>
          <w:szCs w:val="24"/>
          <w:lang w:val="en-US"/>
        </w:rPr>
        <w:t>via mycorrhiza</w:t>
      </w:r>
    </w:p>
    <w:p w14:paraId="5AEC55FA" w14:textId="77777777" w:rsidR="00627CE2" w:rsidRPr="00732F23" w:rsidRDefault="00627CE2" w:rsidP="00627CE2">
      <w:pPr>
        <w:pStyle w:val="Text"/>
      </w:pPr>
    </w:p>
    <w:p w14:paraId="37AB485D" w14:textId="77777777" w:rsidR="00627CE2" w:rsidRPr="00980A90" w:rsidRDefault="00627CE2" w:rsidP="00627CE2">
      <w:pPr>
        <w:spacing w:line="480" w:lineRule="auto"/>
        <w:jc w:val="both"/>
        <w:rPr>
          <w:rStyle w:val="Fett"/>
          <w:b w:val="0"/>
          <w:lang w:val="en-US"/>
        </w:rPr>
      </w:pPr>
      <w:r w:rsidRPr="00980A90">
        <w:rPr>
          <w:rStyle w:val="Fett"/>
          <w:lang w:val="en-US"/>
        </w:rPr>
        <w:t>Anke Hupe</w:t>
      </w:r>
      <w:r w:rsidRPr="001B5CBD">
        <w:rPr>
          <w:rStyle w:val="Fett"/>
          <w:vertAlign w:val="superscript"/>
          <w:lang w:val="en-US"/>
        </w:rPr>
        <w:t>1</w:t>
      </w:r>
      <w:proofErr w:type="gramStart"/>
      <w:r w:rsidRPr="001B5CBD">
        <w:rPr>
          <w:rStyle w:val="Fett"/>
          <w:vertAlign w:val="superscript"/>
          <w:lang w:val="en-US"/>
        </w:rPr>
        <w:t>,2</w:t>
      </w:r>
      <w:proofErr w:type="gramEnd"/>
      <w:r w:rsidRPr="001B5CBD">
        <w:rPr>
          <w:rStyle w:val="Fett"/>
        </w:rPr>
        <w:footnoteReference w:customMarkFollows="1" w:id="1"/>
        <w:sym w:font="Symbol" w:char="F02A"/>
      </w:r>
      <w:r w:rsidRPr="00980A90">
        <w:rPr>
          <w:rStyle w:val="Fett"/>
          <w:lang w:val="en-US"/>
        </w:rPr>
        <w:t xml:space="preserve">, </w:t>
      </w:r>
      <w:proofErr w:type="spellStart"/>
      <w:r w:rsidRPr="00980A90">
        <w:rPr>
          <w:rStyle w:val="Fett"/>
          <w:lang w:val="en-US"/>
        </w:rPr>
        <w:t>Franziska</w:t>
      </w:r>
      <w:proofErr w:type="spellEnd"/>
      <w:r w:rsidRPr="00980A90">
        <w:rPr>
          <w:rStyle w:val="Fett"/>
          <w:lang w:val="en-US"/>
        </w:rPr>
        <w:t xml:space="preserve"> Naether</w:t>
      </w:r>
      <w:r w:rsidRPr="001B5CBD">
        <w:rPr>
          <w:rStyle w:val="Fett"/>
          <w:vertAlign w:val="superscript"/>
          <w:lang w:val="en-US"/>
        </w:rPr>
        <w:t>2</w:t>
      </w:r>
      <w:r w:rsidRPr="00980A90">
        <w:rPr>
          <w:rStyle w:val="Fett"/>
          <w:lang w:val="en-US"/>
        </w:rPr>
        <w:t>, Thorsten Haase</w:t>
      </w:r>
      <w:r w:rsidRPr="001B5CBD">
        <w:rPr>
          <w:rStyle w:val="Fett"/>
          <w:vertAlign w:val="superscript"/>
          <w:lang w:val="en-US"/>
        </w:rPr>
        <w:t>2</w:t>
      </w:r>
      <w:r w:rsidRPr="00980A90">
        <w:rPr>
          <w:rStyle w:val="Fett"/>
          <w:lang w:val="en-US"/>
        </w:rPr>
        <w:t>**</w:t>
      </w:r>
      <w:r>
        <w:rPr>
          <w:rStyle w:val="Fett"/>
          <w:lang w:val="en-US"/>
        </w:rPr>
        <w:t xml:space="preserve">, </w:t>
      </w:r>
      <w:r w:rsidRPr="00980A90">
        <w:rPr>
          <w:rStyle w:val="Fett"/>
          <w:lang w:val="en-US"/>
        </w:rPr>
        <w:t>Christian Bruns</w:t>
      </w:r>
      <w:r w:rsidRPr="001B5CBD">
        <w:rPr>
          <w:rStyle w:val="Fett"/>
          <w:vertAlign w:val="superscript"/>
          <w:lang w:val="en-US"/>
        </w:rPr>
        <w:t>2</w:t>
      </w:r>
      <w:r w:rsidRPr="00980A90">
        <w:rPr>
          <w:rStyle w:val="Fett"/>
          <w:lang w:val="en-US"/>
        </w:rPr>
        <w:t>, Jürgen Heß</w:t>
      </w:r>
      <w:r w:rsidRPr="001B5CBD">
        <w:rPr>
          <w:rStyle w:val="Fett"/>
          <w:vertAlign w:val="superscript"/>
          <w:lang w:val="en-US"/>
        </w:rPr>
        <w:t>2</w:t>
      </w:r>
      <w:r w:rsidRPr="00980A90">
        <w:rPr>
          <w:rStyle w:val="Fett"/>
          <w:lang w:val="en-US"/>
        </w:rPr>
        <w:t>, Jens Dyckmans</w:t>
      </w:r>
      <w:r w:rsidRPr="001B5CBD">
        <w:rPr>
          <w:rStyle w:val="Fett"/>
          <w:vertAlign w:val="superscript"/>
          <w:lang w:val="en-US"/>
        </w:rPr>
        <w:t>3</w:t>
      </w:r>
      <w:r w:rsidRPr="00980A90">
        <w:rPr>
          <w:rStyle w:val="Fett"/>
          <w:lang w:val="en-US"/>
        </w:rPr>
        <w:t>, Rainer Georg Joergensen</w:t>
      </w:r>
      <w:r w:rsidRPr="001B5CBD">
        <w:rPr>
          <w:rStyle w:val="Fett"/>
          <w:vertAlign w:val="superscript"/>
          <w:lang w:val="en-US"/>
        </w:rPr>
        <w:t>2</w:t>
      </w:r>
      <w:r>
        <w:rPr>
          <w:rStyle w:val="Fett"/>
          <w:lang w:val="en-US"/>
        </w:rPr>
        <w:t xml:space="preserve"> &amp;</w:t>
      </w:r>
      <w:r w:rsidRPr="00980A90">
        <w:rPr>
          <w:rStyle w:val="Fett"/>
          <w:lang w:val="en-US"/>
        </w:rPr>
        <w:t xml:space="preserve"> Florian Wichern</w:t>
      </w:r>
      <w:r w:rsidRPr="001B5CBD">
        <w:rPr>
          <w:rStyle w:val="Fett"/>
          <w:vertAlign w:val="superscript"/>
          <w:lang w:val="en-US"/>
        </w:rPr>
        <w:t>4</w:t>
      </w:r>
    </w:p>
    <w:p w14:paraId="4103EAE2" w14:textId="77777777" w:rsidR="00627CE2" w:rsidRDefault="00627CE2" w:rsidP="00627CE2">
      <w:pPr>
        <w:pStyle w:val="Text"/>
        <w:rPr>
          <w:vertAlign w:val="superscript"/>
        </w:rPr>
      </w:pPr>
    </w:p>
    <w:p w14:paraId="4E56A470" w14:textId="77777777" w:rsidR="00627CE2" w:rsidRDefault="00627CE2" w:rsidP="00627CE2">
      <w:pPr>
        <w:pStyle w:val="Text"/>
        <w:ind w:left="425" w:hanging="425"/>
        <w:jc w:val="left"/>
      </w:pPr>
      <w:r>
        <w:rPr>
          <w:vertAlign w:val="superscript"/>
        </w:rPr>
        <w:t>1</w:t>
      </w:r>
      <w:r>
        <w:tab/>
      </w:r>
      <w:r w:rsidRPr="00137E9E">
        <w:t>Soil Biology and Plant N</w:t>
      </w:r>
      <w:r>
        <w:t>utrition, University of Kassel</w:t>
      </w:r>
      <w:r w:rsidRPr="004848B8">
        <w:t xml:space="preserve">, </w:t>
      </w:r>
      <w:proofErr w:type="spellStart"/>
      <w:r>
        <w:t>Nordbahnhofstr</w:t>
      </w:r>
      <w:proofErr w:type="spellEnd"/>
      <w:r>
        <w:t xml:space="preserve">. </w:t>
      </w:r>
      <w:r w:rsidRPr="0053723A">
        <w:rPr>
          <w:lang w:val="en-US"/>
        </w:rPr>
        <w:t xml:space="preserve">1a, 37213 </w:t>
      </w:r>
      <w:proofErr w:type="spellStart"/>
      <w:r w:rsidRPr="0053723A">
        <w:rPr>
          <w:lang w:val="en-US"/>
        </w:rPr>
        <w:t>Witzenhausen</w:t>
      </w:r>
      <w:proofErr w:type="spellEnd"/>
      <w:r w:rsidRPr="004848B8">
        <w:t xml:space="preserve"> Germany</w:t>
      </w:r>
    </w:p>
    <w:p w14:paraId="6CEF2956" w14:textId="77777777" w:rsidR="00627CE2" w:rsidRPr="00961D69" w:rsidRDefault="00627CE2" w:rsidP="00627CE2">
      <w:pPr>
        <w:pStyle w:val="Text"/>
        <w:ind w:left="425" w:hanging="425"/>
        <w:jc w:val="left"/>
      </w:pPr>
      <w:r>
        <w:rPr>
          <w:vertAlign w:val="superscript"/>
        </w:rPr>
        <w:t>2</w:t>
      </w:r>
      <w:r>
        <w:tab/>
      </w:r>
      <w:r w:rsidRPr="004848B8">
        <w:t>Organic Farming and Cropping</w:t>
      </w:r>
      <w:r>
        <w:t xml:space="preserve">, University of Kassel, </w:t>
      </w:r>
      <w:proofErr w:type="spellStart"/>
      <w:r>
        <w:t>Nordbahnhofstr</w:t>
      </w:r>
      <w:proofErr w:type="spellEnd"/>
      <w:r>
        <w:t xml:space="preserve">. </w:t>
      </w:r>
      <w:r w:rsidRPr="0053723A">
        <w:rPr>
          <w:lang w:val="en-US"/>
        </w:rPr>
        <w:t xml:space="preserve">1a, 37213 </w:t>
      </w:r>
      <w:proofErr w:type="spellStart"/>
      <w:r w:rsidRPr="0053723A">
        <w:rPr>
          <w:lang w:val="en-US"/>
        </w:rPr>
        <w:t>Witzenhausen</w:t>
      </w:r>
      <w:proofErr w:type="spellEnd"/>
      <w:r w:rsidRPr="0053723A">
        <w:rPr>
          <w:lang w:val="en-US"/>
        </w:rPr>
        <w:t>, Germany</w:t>
      </w:r>
    </w:p>
    <w:p w14:paraId="2E11C17A" w14:textId="77777777" w:rsidR="00627CE2" w:rsidRPr="004C5CA6" w:rsidRDefault="00627CE2" w:rsidP="00627CE2">
      <w:pPr>
        <w:spacing w:line="480" w:lineRule="auto"/>
        <w:ind w:left="425" w:hanging="425"/>
        <w:rPr>
          <w:b/>
          <w:bCs/>
          <w:smallCaps/>
          <w:snapToGrid w:val="0"/>
          <w:lang w:val="en-US"/>
        </w:rPr>
      </w:pPr>
      <w:r>
        <w:rPr>
          <w:snapToGrid w:val="0"/>
          <w:vertAlign w:val="superscript"/>
          <w:lang w:val="en-US"/>
        </w:rPr>
        <w:t>3</w:t>
      </w:r>
      <w:r>
        <w:rPr>
          <w:snapToGrid w:val="0"/>
          <w:lang w:val="en-US"/>
        </w:rPr>
        <w:tab/>
        <w:t xml:space="preserve">Centre for Stable Isotope Research Analysis, University of </w:t>
      </w:r>
      <w:proofErr w:type="spellStart"/>
      <w:r>
        <w:rPr>
          <w:snapToGrid w:val="0"/>
          <w:lang w:val="en-US"/>
        </w:rPr>
        <w:t>Göttingen</w:t>
      </w:r>
      <w:proofErr w:type="spellEnd"/>
      <w:r>
        <w:rPr>
          <w:snapToGrid w:val="0"/>
          <w:lang w:val="en-US"/>
        </w:rPr>
        <w:t xml:space="preserve">, </w:t>
      </w:r>
      <w:r>
        <w:rPr>
          <w:snapToGrid w:val="0"/>
          <w:lang w:val="en-US"/>
        </w:rPr>
        <w:br/>
      </w:r>
      <w:proofErr w:type="spellStart"/>
      <w:r>
        <w:rPr>
          <w:snapToGrid w:val="0"/>
          <w:lang w:val="en-US"/>
        </w:rPr>
        <w:t>Büsgenweg</w:t>
      </w:r>
      <w:proofErr w:type="spellEnd"/>
      <w:r>
        <w:rPr>
          <w:snapToGrid w:val="0"/>
          <w:lang w:val="en-US"/>
        </w:rPr>
        <w:t xml:space="preserve"> 2, 37077 </w:t>
      </w:r>
      <w:proofErr w:type="spellStart"/>
      <w:r>
        <w:rPr>
          <w:snapToGrid w:val="0"/>
          <w:lang w:val="en-US"/>
        </w:rPr>
        <w:t>Göttingen</w:t>
      </w:r>
      <w:proofErr w:type="spellEnd"/>
      <w:r>
        <w:rPr>
          <w:snapToGrid w:val="0"/>
          <w:lang w:val="en-US"/>
        </w:rPr>
        <w:t>, Germany</w:t>
      </w:r>
    </w:p>
    <w:p w14:paraId="7A383B43" w14:textId="77777777" w:rsidR="00627CE2" w:rsidRDefault="00627CE2" w:rsidP="00627CE2">
      <w:pPr>
        <w:pStyle w:val="Text"/>
        <w:ind w:left="425" w:hanging="425"/>
        <w:jc w:val="left"/>
      </w:pPr>
      <w:r>
        <w:rPr>
          <w:vertAlign w:val="superscript"/>
        </w:rPr>
        <w:t>4</w:t>
      </w:r>
      <w:r>
        <w:tab/>
      </w:r>
      <w:r>
        <w:rPr>
          <w:snapToGrid w:val="0"/>
          <w:szCs w:val="24"/>
          <w:lang w:val="en-US"/>
        </w:rPr>
        <w:t xml:space="preserve">Soil Science and Plant Nutrition, </w:t>
      </w:r>
      <w:r w:rsidRPr="004C5CA6">
        <w:rPr>
          <w:snapToGrid w:val="0"/>
          <w:szCs w:val="24"/>
          <w:lang w:val="en-US"/>
        </w:rPr>
        <w:t>Faculty of Life Sciences, Rhine-Waal University of Applied Sciences, Marie-Curie-Str. 1, 47533 Kleve, Germany</w:t>
      </w:r>
    </w:p>
    <w:p w14:paraId="5A46604A" w14:textId="77777777" w:rsidR="00627CE2" w:rsidRDefault="00627CE2" w:rsidP="00627CE2">
      <w:pPr>
        <w:pStyle w:val="Text"/>
        <w:rPr>
          <w:rStyle w:val="Fett"/>
          <w:b w:val="0"/>
          <w:bCs w:val="0"/>
        </w:rPr>
      </w:pPr>
      <w:r>
        <w:rPr>
          <w:rStyle w:val="Fett"/>
        </w:rPr>
        <w:br w:type="page"/>
      </w:r>
    </w:p>
    <w:p w14:paraId="735A37FE" w14:textId="1487D63A" w:rsidR="005D7F08" w:rsidRDefault="005D7F08" w:rsidP="005D7F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 w:rsidR="00E939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a. Enrichment with </w:t>
      </w:r>
      <w:r w:rsidRPr="0053293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in pea plant parts supplied with the labelling solutions, and in triticale plant parts as intercrop at the end of a 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>1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day greenhouse pot experiment; 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>transfer paths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R = 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 xml:space="preserve">AMF, 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>diffusion, and root contact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between pea and intercrop; </w:t>
      </w:r>
      <w:r w:rsidR="008A1F05" w:rsidRPr="001E19AC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8A1F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 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>AMF and diffusion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A1F05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8A1F05" w:rsidRPr="001E19AC">
        <w:rPr>
          <w:rFonts w:ascii="Times New Roman" w:hAnsi="Times New Roman" w:cs="Times New Roman"/>
          <w:sz w:val="24"/>
          <w:szCs w:val="24"/>
          <w:lang w:val="en-GB"/>
        </w:rPr>
        <w:t xml:space="preserve"> = only AMF</w:t>
      </w:r>
      <w:r w:rsidR="008A1F05" w:rsidRPr="00A7724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547BC">
        <w:rPr>
          <w:rFonts w:ascii="Times New Roman" w:hAnsi="Times New Roman" w:cs="Times New Roman"/>
          <w:sz w:val="24"/>
          <w:szCs w:val="24"/>
          <w:lang w:val="en-GB"/>
        </w:rPr>
        <w:t xml:space="preserve">CV = </w:t>
      </w:r>
      <w:r w:rsidR="008A1F05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Pr="007547BC">
        <w:rPr>
          <w:rFonts w:ascii="Times New Roman" w:hAnsi="Times New Roman" w:cs="Times New Roman"/>
          <w:sz w:val="24"/>
          <w:szCs w:val="24"/>
          <w:lang w:val="en-GB"/>
        </w:rPr>
        <w:t xml:space="preserve">coefficient of variation between replicate </w:t>
      </w:r>
      <w:r>
        <w:rPr>
          <w:rFonts w:ascii="Times New Roman" w:hAnsi="Times New Roman" w:cs="Times New Roman"/>
          <w:sz w:val="24"/>
          <w:szCs w:val="24"/>
          <w:lang w:val="en-GB"/>
        </w:rPr>
        <w:t>pots (n = 6).</w:t>
      </w:r>
    </w:p>
    <w:p w14:paraId="5191F13F" w14:textId="77777777" w:rsidR="008A1F05" w:rsidRDefault="008A1F05" w:rsidP="005D7F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15"/>
        <w:gridCol w:w="958"/>
        <w:gridCol w:w="958"/>
        <w:gridCol w:w="960"/>
        <w:gridCol w:w="958"/>
        <w:gridCol w:w="153"/>
        <w:gridCol w:w="958"/>
        <w:gridCol w:w="958"/>
        <w:gridCol w:w="958"/>
      </w:tblGrid>
      <w:tr w:rsidR="005D7F08" w:rsidRPr="005D7F08" w14:paraId="72776BDD" w14:textId="77777777" w:rsidTr="005D7F08">
        <w:trPr>
          <w:trHeight w:val="300"/>
        </w:trPr>
        <w:tc>
          <w:tcPr>
            <w:tcW w:w="61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22FCCA" w14:textId="77777777" w:rsidR="005D7F08" w:rsidRPr="0053293E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6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48B26A" w14:textId="70D72066" w:rsidR="005D7F08" w:rsidRPr="0053293E" w:rsidRDefault="008A1F05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ansfer</w:t>
            </w:r>
          </w:p>
        </w:tc>
        <w:tc>
          <w:tcPr>
            <w:tcW w:w="156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F16EF7" w14:textId="4D98B18C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15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 </w:t>
            </w:r>
            <w:proofErr w:type="spellStart"/>
            <w:r w:rsidR="00E93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m%excess</w:t>
            </w:r>
            <w:proofErr w:type="spellEnd"/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3AC721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79F62F2D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47CCAA7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5D7F08" w:rsidRPr="005D7F08" w14:paraId="3B86A0AF" w14:textId="77777777" w:rsidTr="005D7F08">
        <w:trPr>
          <w:trHeight w:val="300"/>
        </w:trPr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1FF95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arieties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6F289" w14:textId="3BC5593C" w:rsidR="005D7F08" w:rsidRPr="005D7F08" w:rsidRDefault="008A1F05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ath</w:t>
            </w:r>
          </w:p>
        </w:tc>
        <w:tc>
          <w:tcPr>
            <w:tcW w:w="156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51D4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ea 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17069D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656B48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18D1967B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riticale intercrop </w:t>
            </w:r>
          </w:p>
        </w:tc>
      </w:tr>
      <w:tr w:rsidR="005D7F08" w:rsidRPr="005D7F08" w14:paraId="46EE4147" w14:textId="77777777" w:rsidTr="005D7F08">
        <w:trPr>
          <w:trHeight w:val="371"/>
        </w:trPr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F35A9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A774D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CF95D2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rain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B372C2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aw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462B4F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ots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F83D55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il</w:t>
            </w:r>
          </w:p>
        </w:tc>
        <w:tc>
          <w:tcPr>
            <w:tcW w:w="8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55B23A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A35ECB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il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78782C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ots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71571" w14:textId="77777777" w:rsidR="005D7F08" w:rsidRPr="005D7F08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aw</w:t>
            </w:r>
          </w:p>
        </w:tc>
      </w:tr>
      <w:tr w:rsidR="008A1F05" w:rsidRPr="002D30D4" w14:paraId="2A1CE626" w14:textId="77777777" w:rsidTr="005D7F08">
        <w:trPr>
          <w:trHeight w:val="290"/>
        </w:trPr>
        <w:tc>
          <w:tcPr>
            <w:tcW w:w="616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B2798" w14:textId="77777777" w:rsidR="008A1F05" w:rsidRPr="005D7F08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D7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risson</w:t>
            </w:r>
          </w:p>
        </w:tc>
        <w:tc>
          <w:tcPr>
            <w:tcW w:w="6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73AD427" w14:textId="4CF17A3C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R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E99F2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808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B83D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080</w:t>
            </w:r>
          </w:p>
        </w:tc>
        <w:tc>
          <w:tcPr>
            <w:tcW w:w="52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4DC5DE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863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</w:tcPr>
          <w:p w14:paraId="6CACABBD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4</w:t>
            </w:r>
          </w:p>
        </w:tc>
        <w:tc>
          <w:tcPr>
            <w:tcW w:w="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45668D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vAlign w:val="bottom"/>
          </w:tcPr>
          <w:p w14:paraId="7C7BF07B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4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</w:tcPr>
          <w:p w14:paraId="39C5A6E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83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  <w:right w:val="nil"/>
            </w:tcBorders>
          </w:tcPr>
          <w:p w14:paraId="6EA0CE72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87</w:t>
            </w:r>
          </w:p>
        </w:tc>
      </w:tr>
      <w:tr w:rsidR="008A1F05" w:rsidRPr="002D30D4" w14:paraId="07800882" w14:textId="77777777" w:rsidTr="005D7F08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607AA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0BFA7" w14:textId="665007E5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53AAA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41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87328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92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6B8D9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53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10E253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48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67449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0981566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579ADB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97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080A2026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1</w:t>
            </w:r>
          </w:p>
        </w:tc>
      </w:tr>
      <w:tr w:rsidR="008A1F05" w:rsidRPr="002D30D4" w14:paraId="52B91A4E" w14:textId="77777777" w:rsidTr="005D7F08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30744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AA3B5" w14:textId="2067AD80" w:rsidR="008A1F05" w:rsidRPr="005D7F08" w:rsidRDefault="008A1F05" w:rsidP="008A1F05">
            <w:pPr>
              <w:spacing w:after="12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70EBA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939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CC358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65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EF5A3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17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68252FF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47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6BFE0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3DEBD9E7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3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1C13517B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3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</w:tcPr>
          <w:p w14:paraId="2C299801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06</w:t>
            </w:r>
          </w:p>
        </w:tc>
      </w:tr>
      <w:tr w:rsidR="008A1F05" w:rsidRPr="002D30D4" w14:paraId="2EBB1147" w14:textId="77777777" w:rsidTr="005D7F08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3082A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D0754" w14:textId="074DAE88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R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EF3B6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095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870EC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51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0E57B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249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B4047B3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2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B515B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193CD3CC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D95F461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2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CCCFAB8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26</w:t>
            </w:r>
          </w:p>
        </w:tc>
      </w:tr>
      <w:tr w:rsidR="008A1F05" w:rsidRPr="002D30D4" w14:paraId="605937A9" w14:textId="77777777" w:rsidTr="005D7F08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29F9E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24D88" w14:textId="47762813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55225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892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D12F6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22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D1FB7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01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8D679BE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7</w:t>
            </w:r>
          </w:p>
        </w:tc>
        <w:tc>
          <w:tcPr>
            <w:tcW w:w="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9125E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2212574C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4ABCC76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3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DCF9A24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7</w:t>
            </w:r>
          </w:p>
        </w:tc>
      </w:tr>
      <w:tr w:rsidR="008A1F05" w:rsidRPr="002D30D4" w14:paraId="4D29E471" w14:textId="77777777" w:rsidTr="005D7F08">
        <w:trPr>
          <w:trHeight w:val="290"/>
        </w:trPr>
        <w:tc>
          <w:tcPr>
            <w:tcW w:w="61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B92D67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0FAE8C" w14:textId="7331C138" w:rsidR="008A1F05" w:rsidRPr="005D7F08" w:rsidRDefault="008A1F05" w:rsidP="008A1F05">
            <w:pPr>
              <w:spacing w:after="12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7FA70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2598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F82C4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8350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85824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0193</w:t>
            </w:r>
          </w:p>
        </w:tc>
        <w:tc>
          <w:tcPr>
            <w:tcW w:w="520" w:type="pct"/>
            <w:tcBorders>
              <w:top w:val="nil"/>
            </w:tcBorders>
          </w:tcPr>
          <w:p w14:paraId="7FAA4D18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53</w:t>
            </w:r>
          </w:p>
        </w:tc>
        <w:tc>
          <w:tcPr>
            <w:tcW w:w="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C80D6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</w:tcBorders>
            <w:vAlign w:val="bottom"/>
          </w:tcPr>
          <w:p w14:paraId="4EC779F8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01</w:t>
            </w:r>
          </w:p>
        </w:tc>
        <w:tc>
          <w:tcPr>
            <w:tcW w:w="520" w:type="pct"/>
            <w:tcBorders>
              <w:top w:val="nil"/>
            </w:tcBorders>
          </w:tcPr>
          <w:p w14:paraId="559EEBF8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67</w:t>
            </w:r>
          </w:p>
        </w:tc>
        <w:tc>
          <w:tcPr>
            <w:tcW w:w="520" w:type="pct"/>
            <w:tcBorders>
              <w:top w:val="nil"/>
            </w:tcBorders>
          </w:tcPr>
          <w:p w14:paraId="4CCF70DE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</w:t>
            </w: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85</w:t>
            </w:r>
          </w:p>
        </w:tc>
      </w:tr>
      <w:tr w:rsidR="005D7F08" w:rsidRPr="002D30D4" w14:paraId="2022F8AC" w14:textId="77777777" w:rsidTr="005D7F08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9D30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V (± 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27FB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B774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ACF0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75E2F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1999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D3EB68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AD30B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F13CF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79244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</w:tr>
    </w:tbl>
    <w:p w14:paraId="78AAA5C6" w14:textId="77777777" w:rsidR="005D7F08" w:rsidRPr="007547BC" w:rsidRDefault="005D7F08" w:rsidP="005D7F08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A692D4" w14:textId="7DD96C23" w:rsidR="005D7F08" w:rsidRDefault="005D7F08" w:rsidP="005D7F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E939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b. Enrichment with </w:t>
      </w:r>
      <w:r w:rsidRPr="0053293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 w:cs="Times New Roman"/>
          <w:sz w:val="24"/>
          <w:szCs w:val="24"/>
          <w:lang w:val="en-GB"/>
        </w:rPr>
        <w:t>C in pea plant parts, supplied with the labelling solutions, and in triticale plant parts as intercrop at the end of a 90-day greenhouse pot experiment.</w:t>
      </w:r>
    </w:p>
    <w:p w14:paraId="1916864F" w14:textId="77777777" w:rsidR="008A1F05" w:rsidRDefault="008A1F05" w:rsidP="005D7F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1217"/>
        <w:gridCol w:w="958"/>
        <w:gridCol w:w="958"/>
        <w:gridCol w:w="962"/>
        <w:gridCol w:w="958"/>
        <w:gridCol w:w="162"/>
        <w:gridCol w:w="958"/>
        <w:gridCol w:w="958"/>
        <w:gridCol w:w="951"/>
      </w:tblGrid>
      <w:tr w:rsidR="005D7F08" w:rsidRPr="00D0703C" w14:paraId="2AB78E59" w14:textId="77777777" w:rsidTr="005D7F08">
        <w:trPr>
          <w:trHeight w:val="300"/>
        </w:trPr>
        <w:tc>
          <w:tcPr>
            <w:tcW w:w="61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5BB4D8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6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35968A" w14:textId="41E786B9" w:rsidR="005D7F08" w:rsidRPr="001522F5" w:rsidRDefault="008A1F05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ansfer</w:t>
            </w:r>
          </w:p>
        </w:tc>
        <w:tc>
          <w:tcPr>
            <w:tcW w:w="156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DCFE55" w14:textId="360318F6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13</w:t>
            </w: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C </w:t>
            </w:r>
            <w:proofErr w:type="spellStart"/>
            <w:r w:rsidR="00E93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om%excess</w:t>
            </w:r>
            <w:proofErr w:type="spellEnd"/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15C053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37FE188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5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BECC9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D7F08" w:rsidRPr="00D0703C" w14:paraId="6E9F1EDE" w14:textId="77777777" w:rsidTr="005D7F08">
        <w:trPr>
          <w:trHeight w:val="300"/>
        </w:trPr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CB011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arieties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B5DCE" w14:textId="0E842057" w:rsidR="005D7F08" w:rsidRPr="001522F5" w:rsidRDefault="008A1F05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th</w:t>
            </w:r>
          </w:p>
        </w:tc>
        <w:tc>
          <w:tcPr>
            <w:tcW w:w="156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9BAC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ea 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A30EA5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8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759ED7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5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5B8236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Triticale intercrop </w:t>
            </w:r>
          </w:p>
        </w:tc>
      </w:tr>
      <w:tr w:rsidR="005D7F08" w:rsidRPr="002D30D4" w14:paraId="00BD7612" w14:textId="77777777" w:rsidTr="005D7F08">
        <w:trPr>
          <w:trHeight w:val="371"/>
        </w:trPr>
        <w:tc>
          <w:tcPr>
            <w:tcW w:w="6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700EE6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F88F42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9C9A8F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in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E25A02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aw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A3D484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ots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1CCB54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oil</w:t>
            </w:r>
          </w:p>
        </w:tc>
        <w:tc>
          <w:tcPr>
            <w:tcW w:w="8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B14DA0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FBD37C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oil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ED0627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oots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11D24D" w14:textId="77777777" w:rsidR="005D7F08" w:rsidRPr="001522F5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aw</w:t>
            </w:r>
          </w:p>
        </w:tc>
      </w:tr>
      <w:tr w:rsidR="008A1F05" w:rsidRPr="002D30D4" w14:paraId="48B1237A" w14:textId="77777777" w:rsidTr="005D7F08">
        <w:trPr>
          <w:trHeight w:val="290"/>
        </w:trPr>
        <w:tc>
          <w:tcPr>
            <w:tcW w:w="614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73674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isson</w:t>
            </w:r>
          </w:p>
        </w:tc>
        <w:tc>
          <w:tcPr>
            <w:tcW w:w="6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5A0ED88" w14:textId="0C8EAB6D" w:rsidR="008A1F05" w:rsidRPr="001522F5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R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548B4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0676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831A7A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4623</w:t>
            </w:r>
          </w:p>
        </w:tc>
        <w:tc>
          <w:tcPr>
            <w:tcW w:w="52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9B822D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4998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</w:tcPr>
          <w:p w14:paraId="48DDD99B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 0.0011</w:t>
            </w:r>
          </w:p>
        </w:tc>
        <w:tc>
          <w:tcPr>
            <w:tcW w:w="8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F1E04F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vAlign w:val="bottom"/>
          </w:tcPr>
          <w:p w14:paraId="3736F7BD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0011</w:t>
            </w:r>
          </w:p>
        </w:tc>
        <w:tc>
          <w:tcPr>
            <w:tcW w:w="520" w:type="pct"/>
            <w:tcBorders>
              <w:top w:val="single" w:sz="12" w:space="0" w:color="auto"/>
              <w:bottom w:val="nil"/>
            </w:tcBorders>
            <w:vAlign w:val="bottom"/>
          </w:tcPr>
          <w:p w14:paraId="52CADA9D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0132</w:t>
            </w:r>
          </w:p>
        </w:tc>
        <w:tc>
          <w:tcPr>
            <w:tcW w:w="516" w:type="pct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4B31986B" w14:textId="77777777" w:rsidR="008A1F05" w:rsidRPr="001522F5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52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 0.0132</w:t>
            </w:r>
          </w:p>
        </w:tc>
      </w:tr>
      <w:tr w:rsidR="008A1F05" w:rsidRPr="002D30D4" w14:paraId="1C333BEE" w14:textId="77777777" w:rsidTr="005D7F08">
        <w:trPr>
          <w:trHeight w:val="290"/>
        </w:trPr>
        <w:tc>
          <w:tcPr>
            <w:tcW w:w="6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ADAA8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348FC" w14:textId="081E5F1F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398E1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351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CC576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3508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FEB8D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344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3DC5617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0.0013</w:t>
            </w:r>
          </w:p>
        </w:tc>
        <w:tc>
          <w:tcPr>
            <w:tcW w:w="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F9057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9B1273C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6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6C3AE32A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89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  <w:vAlign w:val="bottom"/>
          </w:tcPr>
          <w:p w14:paraId="2A29AF35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89</w:t>
            </w:r>
          </w:p>
        </w:tc>
      </w:tr>
      <w:tr w:rsidR="008A1F05" w:rsidRPr="002D30D4" w14:paraId="5AB02923" w14:textId="77777777" w:rsidTr="005D7F08">
        <w:trPr>
          <w:trHeight w:val="290"/>
        </w:trPr>
        <w:tc>
          <w:tcPr>
            <w:tcW w:w="6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ECB5C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C8794" w14:textId="32DA784E" w:rsidR="008A1F05" w:rsidRPr="005D7F08" w:rsidRDefault="008A1F05" w:rsidP="008A1F05">
            <w:pPr>
              <w:spacing w:after="12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9F5AE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629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307E7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7654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2EDC7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579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218C25B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0.0013</w:t>
            </w:r>
          </w:p>
        </w:tc>
        <w:tc>
          <w:tcPr>
            <w:tcW w:w="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51FCF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30220B2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6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3ACEDA3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29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  <w:vAlign w:val="bottom"/>
          </w:tcPr>
          <w:p w14:paraId="1C2536B3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29</w:t>
            </w:r>
          </w:p>
        </w:tc>
      </w:tr>
      <w:tr w:rsidR="008A1F05" w:rsidRPr="002D30D4" w14:paraId="55721738" w14:textId="77777777" w:rsidTr="005D7F08">
        <w:trPr>
          <w:trHeight w:val="290"/>
        </w:trPr>
        <w:tc>
          <w:tcPr>
            <w:tcW w:w="6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7168B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8A729" w14:textId="58BDB045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R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1D9D6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1662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ED004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060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F0B29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06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1FBF858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0.0010</w:t>
            </w:r>
          </w:p>
        </w:tc>
        <w:tc>
          <w:tcPr>
            <w:tcW w:w="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2F048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6678C95B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10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42D198AD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51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7DDAFEE8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4</w:t>
            </w:r>
          </w:p>
        </w:tc>
      </w:tr>
      <w:tr w:rsidR="008A1F05" w:rsidRPr="002D30D4" w14:paraId="25365E76" w14:textId="77777777" w:rsidTr="005D7F08">
        <w:trPr>
          <w:trHeight w:val="290"/>
        </w:trPr>
        <w:tc>
          <w:tcPr>
            <w:tcW w:w="6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1B2D0" w14:textId="77777777" w:rsidR="008A1F05" w:rsidRPr="00EF3EBF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58585" w14:textId="6F1C0D9A" w:rsidR="008A1F05" w:rsidRPr="005D7F08" w:rsidRDefault="008A1F05" w:rsidP="008A1F05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FFC62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1795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216DD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881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3FF43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88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314AB84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0.0011</w:t>
            </w:r>
          </w:p>
        </w:tc>
        <w:tc>
          <w:tcPr>
            <w:tcW w:w="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4E2A8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0578430B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8</w:t>
            </w:r>
          </w:p>
        </w:tc>
        <w:tc>
          <w:tcPr>
            <w:tcW w:w="520" w:type="pct"/>
            <w:tcBorders>
              <w:top w:val="nil"/>
              <w:bottom w:val="nil"/>
            </w:tcBorders>
            <w:vAlign w:val="bottom"/>
          </w:tcPr>
          <w:p w14:paraId="71B0A1C8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8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203B7CFB" w14:textId="77777777" w:rsidR="008A1F05" w:rsidRPr="00EC3A99" w:rsidRDefault="008A1F05" w:rsidP="008A1F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5</w:t>
            </w:r>
          </w:p>
        </w:tc>
      </w:tr>
      <w:tr w:rsidR="008A1F05" w:rsidRPr="002D30D4" w14:paraId="7BB3D263" w14:textId="77777777" w:rsidTr="005D7F08">
        <w:trPr>
          <w:trHeight w:val="290"/>
        </w:trPr>
        <w:tc>
          <w:tcPr>
            <w:tcW w:w="61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1D28DF7" w14:textId="77777777" w:rsidR="008A1F05" w:rsidRPr="00EF3EBF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9CFFF0" w14:textId="74BCEDDA" w:rsidR="008A1F05" w:rsidRPr="005D7F08" w:rsidRDefault="008A1F05" w:rsidP="008A1F05">
            <w:pPr>
              <w:spacing w:after="12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397C5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1820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22487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415</w:t>
            </w: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01F37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8415</w:t>
            </w:r>
          </w:p>
        </w:tc>
        <w:tc>
          <w:tcPr>
            <w:tcW w:w="520" w:type="pct"/>
            <w:tcBorders>
              <w:top w:val="nil"/>
            </w:tcBorders>
          </w:tcPr>
          <w:p w14:paraId="532A6875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0.0016</w:t>
            </w:r>
          </w:p>
        </w:tc>
        <w:tc>
          <w:tcPr>
            <w:tcW w:w="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6246D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</w:tcBorders>
            <w:vAlign w:val="bottom"/>
          </w:tcPr>
          <w:p w14:paraId="29E02DDC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0.0006</w:t>
            </w:r>
          </w:p>
        </w:tc>
        <w:tc>
          <w:tcPr>
            <w:tcW w:w="520" w:type="pct"/>
            <w:tcBorders>
              <w:top w:val="nil"/>
            </w:tcBorders>
            <w:vAlign w:val="bottom"/>
          </w:tcPr>
          <w:p w14:paraId="184C169C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0.0005</w:t>
            </w:r>
          </w:p>
        </w:tc>
        <w:tc>
          <w:tcPr>
            <w:tcW w:w="516" w:type="pct"/>
            <w:tcBorders>
              <w:top w:val="nil"/>
            </w:tcBorders>
          </w:tcPr>
          <w:p w14:paraId="3A0C0F4D" w14:textId="77777777" w:rsidR="008A1F05" w:rsidRPr="00EC3A99" w:rsidRDefault="008A1F05" w:rsidP="008A1F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0.0008</w:t>
            </w:r>
          </w:p>
        </w:tc>
      </w:tr>
      <w:tr w:rsidR="005D7F08" w:rsidRPr="002D30D4" w14:paraId="75689E2B" w14:textId="77777777" w:rsidTr="005D7F08">
        <w:trPr>
          <w:trHeight w:val="300"/>
        </w:trPr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22DD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F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V (± 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5EB7" w14:textId="77777777" w:rsidR="005D7F08" w:rsidRPr="00EF3EBF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5192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25A2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5784B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90D0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C464EA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02752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1451E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53896" w14:textId="77777777" w:rsidR="005D7F08" w:rsidRPr="00EC3A99" w:rsidRDefault="005D7F08" w:rsidP="005D7F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9</w:t>
            </w:r>
          </w:p>
        </w:tc>
      </w:tr>
    </w:tbl>
    <w:p w14:paraId="4988C2FE" w14:textId="77777777" w:rsidR="005D7F08" w:rsidRPr="007547BC" w:rsidRDefault="005D7F08" w:rsidP="008A1F05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D7F08" w:rsidRPr="007547BC" w:rsidSect="005D7F08"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530E9" w14:textId="77777777" w:rsidR="002837D6" w:rsidRDefault="002837D6" w:rsidP="00627CE2">
      <w:pPr>
        <w:spacing w:after="0" w:line="240" w:lineRule="auto"/>
      </w:pPr>
      <w:r>
        <w:separator/>
      </w:r>
    </w:p>
  </w:endnote>
  <w:endnote w:type="continuationSeparator" w:id="0">
    <w:p w14:paraId="77974FF2" w14:textId="77777777" w:rsidR="002837D6" w:rsidRDefault="002837D6" w:rsidP="00627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orndale">
    <w:altName w:val="Times New Roman"/>
    <w:charset w:val="00"/>
    <w:family w:val="roman"/>
    <w:pitch w:val="variable"/>
    <w:sig w:usb0="00000287" w:usb1="00000000" w:usb2="00000000" w:usb3="00000000" w:csb0="0000009F" w:csb1="00000000"/>
  </w:font>
  <w:font w:name="Andale Sans UI">
    <w:altName w:val="Century Gothic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86EC7F" w14:textId="77777777" w:rsidR="002837D6" w:rsidRDefault="002837D6" w:rsidP="00627CE2">
      <w:pPr>
        <w:spacing w:after="0" w:line="240" w:lineRule="auto"/>
      </w:pPr>
      <w:r>
        <w:separator/>
      </w:r>
    </w:p>
  </w:footnote>
  <w:footnote w:type="continuationSeparator" w:id="0">
    <w:p w14:paraId="4015DD72" w14:textId="77777777" w:rsidR="002837D6" w:rsidRDefault="002837D6" w:rsidP="00627CE2">
      <w:pPr>
        <w:spacing w:after="0" w:line="240" w:lineRule="auto"/>
      </w:pPr>
      <w:r>
        <w:continuationSeparator/>
      </w:r>
    </w:p>
  </w:footnote>
  <w:footnote w:id="1">
    <w:p w14:paraId="58E8E6E6" w14:textId="77777777" w:rsidR="00627CE2" w:rsidRDefault="00627CE2" w:rsidP="00627CE2">
      <w:pPr>
        <w:pStyle w:val="Funotentext"/>
        <w:spacing w:line="480" w:lineRule="auto"/>
        <w:ind w:left="425" w:hanging="425"/>
        <w:rPr>
          <w:rFonts w:ascii="Times New Roman" w:hAnsi="Times New Roman" w:cs="Times New Roman"/>
          <w:sz w:val="24"/>
          <w:szCs w:val="24"/>
          <w:lang w:val="en-GB"/>
        </w:rPr>
      </w:pPr>
      <w:r w:rsidRPr="001B5CBD">
        <w:rPr>
          <w:rStyle w:val="Funotenzeichen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Corresponding author:</w:t>
      </w:r>
      <w:r w:rsidRPr="005F48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F48C2">
        <w:rPr>
          <w:rFonts w:ascii="Times New Roman" w:hAnsi="Times New Roman" w:cs="Times New Roman"/>
          <w:sz w:val="24"/>
          <w:szCs w:val="24"/>
          <w:lang w:val="pt-BR"/>
        </w:rPr>
        <w:t>Tel.: + 49 5542 98 1598; e-mail: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a.hupe@uni-kassel.de</w:t>
      </w:r>
    </w:p>
    <w:p w14:paraId="79EEF498" w14:textId="77777777" w:rsidR="00627CE2" w:rsidRPr="00980A90" w:rsidRDefault="00627CE2" w:rsidP="00627CE2">
      <w:pPr>
        <w:pStyle w:val="Text"/>
        <w:ind w:left="425" w:hanging="425"/>
        <w:rPr>
          <w:lang w:val="de-DE"/>
        </w:rPr>
      </w:pPr>
      <w:r>
        <w:rPr>
          <w:lang w:val="de-DE"/>
        </w:rPr>
        <w:t>**</w:t>
      </w:r>
      <w:r>
        <w:rPr>
          <w:lang w:val="de-DE"/>
        </w:rPr>
        <w:tab/>
      </w:r>
      <w:proofErr w:type="spellStart"/>
      <w:r w:rsidRPr="00980A90">
        <w:rPr>
          <w:lang w:val="de-DE"/>
        </w:rPr>
        <w:t>Current</w:t>
      </w:r>
      <w:proofErr w:type="spellEnd"/>
      <w:r w:rsidRPr="00980A90">
        <w:rPr>
          <w:lang w:val="de-DE"/>
        </w:rPr>
        <w:t xml:space="preserve"> </w:t>
      </w:r>
      <w:proofErr w:type="spellStart"/>
      <w:r w:rsidRPr="00980A90">
        <w:rPr>
          <w:lang w:val="de-DE"/>
        </w:rPr>
        <w:t>address</w:t>
      </w:r>
      <w:proofErr w:type="spellEnd"/>
      <w:r w:rsidRPr="00980A90">
        <w:rPr>
          <w:lang w:val="de-DE"/>
        </w:rPr>
        <w:t>:</w:t>
      </w:r>
      <w:r>
        <w:rPr>
          <w:lang w:val="de-DE"/>
        </w:rPr>
        <w:t xml:space="preserve"> </w:t>
      </w:r>
      <w:r w:rsidRPr="00980A90">
        <w:rPr>
          <w:lang w:val="de-DE"/>
        </w:rPr>
        <w:t>Landesbetrieb Landwirtschaft Hessen, Kassel, Germany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7264B"/>
    <w:multiLevelType w:val="hybridMultilevel"/>
    <w:tmpl w:val="52F6F81A"/>
    <w:lvl w:ilvl="0" w:tplc="31B086F2">
      <w:start w:val="94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D09D1"/>
    <w:multiLevelType w:val="hybridMultilevel"/>
    <w:tmpl w:val="1592DCD8"/>
    <w:lvl w:ilvl="0" w:tplc="9396801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B67589"/>
    <w:multiLevelType w:val="hybridMultilevel"/>
    <w:tmpl w:val="649292EE"/>
    <w:lvl w:ilvl="0" w:tplc="23B40E8C">
      <w:start w:val="94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CD1"/>
    <w:rsid w:val="00014185"/>
    <w:rsid w:val="00014233"/>
    <w:rsid w:val="00015E68"/>
    <w:rsid w:val="00032E16"/>
    <w:rsid w:val="0003557F"/>
    <w:rsid w:val="000423EC"/>
    <w:rsid w:val="00062908"/>
    <w:rsid w:val="00063740"/>
    <w:rsid w:val="00063FCF"/>
    <w:rsid w:val="0007086A"/>
    <w:rsid w:val="00075EA6"/>
    <w:rsid w:val="0008368C"/>
    <w:rsid w:val="00086BCF"/>
    <w:rsid w:val="000A12F6"/>
    <w:rsid w:val="000B217E"/>
    <w:rsid w:val="000E20B4"/>
    <w:rsid w:val="000E53DD"/>
    <w:rsid w:val="001062BC"/>
    <w:rsid w:val="001208AD"/>
    <w:rsid w:val="001264D1"/>
    <w:rsid w:val="00140803"/>
    <w:rsid w:val="001475AC"/>
    <w:rsid w:val="001522F5"/>
    <w:rsid w:val="00174EF9"/>
    <w:rsid w:val="001C18A2"/>
    <w:rsid w:val="001D220E"/>
    <w:rsid w:val="001E1964"/>
    <w:rsid w:val="001E19AC"/>
    <w:rsid w:val="001E717E"/>
    <w:rsid w:val="001F68D6"/>
    <w:rsid w:val="00202D63"/>
    <w:rsid w:val="00212AF0"/>
    <w:rsid w:val="002210A3"/>
    <w:rsid w:val="00253592"/>
    <w:rsid w:val="00273FFF"/>
    <w:rsid w:val="002808D8"/>
    <w:rsid w:val="00283353"/>
    <w:rsid w:val="002837D6"/>
    <w:rsid w:val="00286A78"/>
    <w:rsid w:val="00294023"/>
    <w:rsid w:val="002A4859"/>
    <w:rsid w:val="002B0203"/>
    <w:rsid w:val="002D30D4"/>
    <w:rsid w:val="002E353D"/>
    <w:rsid w:val="002E6C5B"/>
    <w:rsid w:val="002F25DE"/>
    <w:rsid w:val="00304FE1"/>
    <w:rsid w:val="00310612"/>
    <w:rsid w:val="00325D84"/>
    <w:rsid w:val="00334260"/>
    <w:rsid w:val="00361740"/>
    <w:rsid w:val="00374A3A"/>
    <w:rsid w:val="003812D7"/>
    <w:rsid w:val="00386090"/>
    <w:rsid w:val="0039469B"/>
    <w:rsid w:val="003957EE"/>
    <w:rsid w:val="003A1007"/>
    <w:rsid w:val="003A3E27"/>
    <w:rsid w:val="003C2629"/>
    <w:rsid w:val="003D42E3"/>
    <w:rsid w:val="003D5C2B"/>
    <w:rsid w:val="003E4127"/>
    <w:rsid w:val="004043F3"/>
    <w:rsid w:val="00425CD1"/>
    <w:rsid w:val="0045078A"/>
    <w:rsid w:val="00454AFC"/>
    <w:rsid w:val="00466B47"/>
    <w:rsid w:val="00482D7B"/>
    <w:rsid w:val="00485146"/>
    <w:rsid w:val="004C09B9"/>
    <w:rsid w:val="004E5907"/>
    <w:rsid w:val="004F6A8B"/>
    <w:rsid w:val="00511222"/>
    <w:rsid w:val="0053293E"/>
    <w:rsid w:val="005400D2"/>
    <w:rsid w:val="00542923"/>
    <w:rsid w:val="00545AFA"/>
    <w:rsid w:val="005463A5"/>
    <w:rsid w:val="00555A86"/>
    <w:rsid w:val="0056504C"/>
    <w:rsid w:val="0059394F"/>
    <w:rsid w:val="005B6BD0"/>
    <w:rsid w:val="005D7F08"/>
    <w:rsid w:val="005F0F2C"/>
    <w:rsid w:val="006035F2"/>
    <w:rsid w:val="00604184"/>
    <w:rsid w:val="0062160E"/>
    <w:rsid w:val="00624AD5"/>
    <w:rsid w:val="00627CE2"/>
    <w:rsid w:val="00637427"/>
    <w:rsid w:val="00651AB9"/>
    <w:rsid w:val="0065387F"/>
    <w:rsid w:val="006650CA"/>
    <w:rsid w:val="0067027A"/>
    <w:rsid w:val="00671E31"/>
    <w:rsid w:val="00674F9E"/>
    <w:rsid w:val="006754A0"/>
    <w:rsid w:val="006854E5"/>
    <w:rsid w:val="006C4DDC"/>
    <w:rsid w:val="006C7961"/>
    <w:rsid w:val="006E1209"/>
    <w:rsid w:val="006F6C50"/>
    <w:rsid w:val="006F7BCF"/>
    <w:rsid w:val="00700261"/>
    <w:rsid w:val="00714081"/>
    <w:rsid w:val="007146B2"/>
    <w:rsid w:val="00722815"/>
    <w:rsid w:val="0072302E"/>
    <w:rsid w:val="007235C5"/>
    <w:rsid w:val="007316C7"/>
    <w:rsid w:val="007344AF"/>
    <w:rsid w:val="007359E9"/>
    <w:rsid w:val="00746274"/>
    <w:rsid w:val="00753D79"/>
    <w:rsid w:val="007547BC"/>
    <w:rsid w:val="007570C9"/>
    <w:rsid w:val="0076372D"/>
    <w:rsid w:val="0076465B"/>
    <w:rsid w:val="007740CC"/>
    <w:rsid w:val="007906CC"/>
    <w:rsid w:val="00793B46"/>
    <w:rsid w:val="007A2FC0"/>
    <w:rsid w:val="007B4970"/>
    <w:rsid w:val="007C274D"/>
    <w:rsid w:val="007C7C1C"/>
    <w:rsid w:val="007D3F36"/>
    <w:rsid w:val="007F262F"/>
    <w:rsid w:val="00816197"/>
    <w:rsid w:val="00852E19"/>
    <w:rsid w:val="0088089E"/>
    <w:rsid w:val="00886F5C"/>
    <w:rsid w:val="008873CD"/>
    <w:rsid w:val="008A1F05"/>
    <w:rsid w:val="008E533E"/>
    <w:rsid w:val="008E7306"/>
    <w:rsid w:val="008E755B"/>
    <w:rsid w:val="008F1220"/>
    <w:rsid w:val="008F158B"/>
    <w:rsid w:val="008F6A14"/>
    <w:rsid w:val="00911B11"/>
    <w:rsid w:val="00913311"/>
    <w:rsid w:val="009236C7"/>
    <w:rsid w:val="00947F05"/>
    <w:rsid w:val="00952342"/>
    <w:rsid w:val="00954872"/>
    <w:rsid w:val="009660C8"/>
    <w:rsid w:val="00972259"/>
    <w:rsid w:val="00975E0D"/>
    <w:rsid w:val="00983A2F"/>
    <w:rsid w:val="009A0D01"/>
    <w:rsid w:val="009B07A8"/>
    <w:rsid w:val="009C0882"/>
    <w:rsid w:val="009C3250"/>
    <w:rsid w:val="009C4F09"/>
    <w:rsid w:val="009D3C62"/>
    <w:rsid w:val="009E40D8"/>
    <w:rsid w:val="00A32F45"/>
    <w:rsid w:val="00A369B3"/>
    <w:rsid w:val="00A36D5D"/>
    <w:rsid w:val="00A403C4"/>
    <w:rsid w:val="00A678D8"/>
    <w:rsid w:val="00A77241"/>
    <w:rsid w:val="00A831E2"/>
    <w:rsid w:val="00A834C7"/>
    <w:rsid w:val="00A845FF"/>
    <w:rsid w:val="00AC030E"/>
    <w:rsid w:val="00AC0D41"/>
    <w:rsid w:val="00AC687C"/>
    <w:rsid w:val="00AD61D9"/>
    <w:rsid w:val="00AE5D73"/>
    <w:rsid w:val="00AF0857"/>
    <w:rsid w:val="00AF0F78"/>
    <w:rsid w:val="00B361B8"/>
    <w:rsid w:val="00B51303"/>
    <w:rsid w:val="00B93379"/>
    <w:rsid w:val="00BC6B0C"/>
    <w:rsid w:val="00BE2CE9"/>
    <w:rsid w:val="00BE42C2"/>
    <w:rsid w:val="00BE670C"/>
    <w:rsid w:val="00BF3E06"/>
    <w:rsid w:val="00C12750"/>
    <w:rsid w:val="00C2074D"/>
    <w:rsid w:val="00C46566"/>
    <w:rsid w:val="00C5203E"/>
    <w:rsid w:val="00C526A9"/>
    <w:rsid w:val="00C5391D"/>
    <w:rsid w:val="00C57D43"/>
    <w:rsid w:val="00C74C59"/>
    <w:rsid w:val="00CB2851"/>
    <w:rsid w:val="00CB3E79"/>
    <w:rsid w:val="00CB52CF"/>
    <w:rsid w:val="00CE2388"/>
    <w:rsid w:val="00CE7660"/>
    <w:rsid w:val="00D00168"/>
    <w:rsid w:val="00D0703C"/>
    <w:rsid w:val="00D07BA5"/>
    <w:rsid w:val="00D16DDE"/>
    <w:rsid w:val="00D24B8E"/>
    <w:rsid w:val="00D252E1"/>
    <w:rsid w:val="00D2779C"/>
    <w:rsid w:val="00D35538"/>
    <w:rsid w:val="00D3685C"/>
    <w:rsid w:val="00D47FF1"/>
    <w:rsid w:val="00D658DC"/>
    <w:rsid w:val="00D747EE"/>
    <w:rsid w:val="00D8064D"/>
    <w:rsid w:val="00D847ED"/>
    <w:rsid w:val="00DA7911"/>
    <w:rsid w:val="00DB1B1F"/>
    <w:rsid w:val="00DC3387"/>
    <w:rsid w:val="00DC67E8"/>
    <w:rsid w:val="00DD7E97"/>
    <w:rsid w:val="00DE44F3"/>
    <w:rsid w:val="00DF4003"/>
    <w:rsid w:val="00E020B2"/>
    <w:rsid w:val="00E0301E"/>
    <w:rsid w:val="00E15029"/>
    <w:rsid w:val="00E274B7"/>
    <w:rsid w:val="00E4236C"/>
    <w:rsid w:val="00E93960"/>
    <w:rsid w:val="00E95030"/>
    <w:rsid w:val="00EA4A06"/>
    <w:rsid w:val="00EB2944"/>
    <w:rsid w:val="00EB2F23"/>
    <w:rsid w:val="00EB3656"/>
    <w:rsid w:val="00EC3A99"/>
    <w:rsid w:val="00EC74CE"/>
    <w:rsid w:val="00ED0D41"/>
    <w:rsid w:val="00ED47D2"/>
    <w:rsid w:val="00EF2E7A"/>
    <w:rsid w:val="00EF3EBF"/>
    <w:rsid w:val="00EF517B"/>
    <w:rsid w:val="00F01E68"/>
    <w:rsid w:val="00F030F9"/>
    <w:rsid w:val="00F154C5"/>
    <w:rsid w:val="00F32A93"/>
    <w:rsid w:val="00F458DE"/>
    <w:rsid w:val="00F8005C"/>
    <w:rsid w:val="00F922F0"/>
    <w:rsid w:val="00FB326F"/>
    <w:rsid w:val="00FB6585"/>
    <w:rsid w:val="00FC49A1"/>
    <w:rsid w:val="00FE309C"/>
    <w:rsid w:val="00FF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681B9"/>
  <w15:docId w15:val="{F83E9E85-2179-406A-A656-8E46EE14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658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0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085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913311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00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00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005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00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005C"/>
    <w:rPr>
      <w:b/>
      <w:bCs/>
      <w:sz w:val="20"/>
      <w:szCs w:val="20"/>
    </w:rPr>
  </w:style>
  <w:style w:type="character" w:styleId="Funotenzeichen">
    <w:name w:val="footnote reference"/>
    <w:semiHidden/>
    <w:rsid w:val="00627CE2"/>
    <w:rPr>
      <w:vertAlign w:val="superscript"/>
    </w:rPr>
  </w:style>
  <w:style w:type="paragraph" w:styleId="Funotentext">
    <w:name w:val="footnote text"/>
    <w:basedOn w:val="Standard"/>
    <w:link w:val="FunotentextZchn"/>
    <w:semiHidden/>
    <w:rsid w:val="00627CE2"/>
    <w:pPr>
      <w:widowControl w:val="0"/>
      <w:suppressAutoHyphens/>
      <w:spacing w:after="0" w:line="240" w:lineRule="auto"/>
    </w:pPr>
    <w:rPr>
      <w:rFonts w:ascii="Thorndale" w:eastAsia="Andale Sans UI" w:hAnsi="Thorndale" w:cs="Tahoma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627CE2"/>
    <w:rPr>
      <w:rFonts w:ascii="Thorndale" w:eastAsia="Andale Sans UI" w:hAnsi="Thorndale" w:cs="Tahoma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627CE2"/>
    <w:rPr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627CE2"/>
    <w:pPr>
      <w:spacing w:after="300" w:line="24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36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627CE2"/>
    <w:rPr>
      <w:rFonts w:ascii="Times New Roman" w:eastAsiaTheme="majorEastAsia" w:hAnsi="Times New Roman" w:cstheme="majorBidi"/>
      <w:b/>
      <w:spacing w:val="5"/>
      <w:kern w:val="28"/>
      <w:sz w:val="36"/>
      <w:szCs w:val="52"/>
      <w:lang w:eastAsia="de-DE"/>
    </w:rPr>
  </w:style>
  <w:style w:type="paragraph" w:customStyle="1" w:styleId="Text">
    <w:name w:val="Text"/>
    <w:basedOn w:val="Textkrper"/>
    <w:qFormat/>
    <w:rsid w:val="00627CE2"/>
    <w:pPr>
      <w:widowControl w:val="0"/>
      <w:suppressAutoHyphens/>
      <w:spacing w:after="0" w:line="480" w:lineRule="auto"/>
      <w:jc w:val="both"/>
    </w:pPr>
    <w:rPr>
      <w:rFonts w:ascii="Times New Roman" w:eastAsia="Andale Sans UI" w:hAnsi="Times New Roman" w:cs="Times New Roman"/>
      <w:sz w:val="24"/>
      <w:szCs w:val="20"/>
      <w:lang w:val="en-GB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27CE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27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4F575-50EA-4A36-AD30-20021B693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Kassel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Hupe</dc:creator>
  <cp:lastModifiedBy>Anke Hupe</cp:lastModifiedBy>
  <cp:revision>4</cp:revision>
  <cp:lastPrinted>2020-04-07T08:46:00Z</cp:lastPrinted>
  <dcterms:created xsi:type="dcterms:W3CDTF">2021-01-19T10:47:00Z</dcterms:created>
  <dcterms:modified xsi:type="dcterms:W3CDTF">2021-01-20T10:41:00Z</dcterms:modified>
</cp:coreProperties>
</file>